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7D0" w:rsidRPr="00856B25" w:rsidRDefault="006207D0" w:rsidP="00E1620C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856B25">
        <w:rPr>
          <w:rFonts w:ascii="Arial" w:eastAsia="Arial" w:hAnsi="Arial" w:cs="Arial"/>
          <w:b/>
          <w:sz w:val="24"/>
          <w:szCs w:val="24"/>
        </w:rPr>
        <w:t>Supplementary Table legends</w:t>
      </w:r>
    </w:p>
    <w:p w:rsidR="006207D0" w:rsidRPr="00856B25" w:rsidRDefault="006207D0" w:rsidP="008216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856B25">
        <w:rPr>
          <w:rFonts w:ascii="Arial" w:eastAsia="Arial" w:hAnsi="Arial" w:cs="Arial"/>
          <w:b/>
          <w:sz w:val="24"/>
          <w:szCs w:val="24"/>
        </w:rPr>
        <w:t>Supplementary Table 1</w:t>
      </w:r>
      <w:r w:rsidRPr="00856B25">
        <w:rPr>
          <w:rFonts w:ascii="Arial" w:eastAsia="Arial" w:hAnsi="Arial" w:cs="Arial"/>
          <w:sz w:val="24"/>
          <w:szCs w:val="24"/>
        </w:rPr>
        <w:t xml:space="preserve"> </w:t>
      </w:r>
      <w:bookmarkStart w:id="0" w:name="PredTools_II"/>
      <w:bookmarkEnd w:id="0"/>
      <w:r w:rsidRPr="00856B25">
        <w:rPr>
          <w:rFonts w:ascii="Arial" w:eastAsia="Arial" w:hAnsi="Arial" w:cs="Arial"/>
          <w:sz w:val="24"/>
          <w:szCs w:val="24"/>
        </w:rPr>
        <w:t xml:space="preserve">List of the 378 rare (minor allele frequency &lt;0.1%) variants that were shared by all three investigated individuals in a given family and predicted to be potentially/probably damaging by at least three of the five applied prediction tools. The analysis included insertion/deletions that were predicted to be damaging by at least one of three prediction tools, and nonsense variants that were classified as (probably) disease causing by the </w:t>
      </w:r>
      <w:proofErr w:type="spellStart"/>
      <w:r w:rsidRPr="00856B25">
        <w:rPr>
          <w:rFonts w:ascii="Arial" w:eastAsia="Arial" w:hAnsi="Arial" w:cs="Arial"/>
          <w:sz w:val="24"/>
          <w:szCs w:val="24"/>
        </w:rPr>
        <w:t>MutationTaster</w:t>
      </w:r>
      <w:proofErr w:type="spellEnd"/>
      <w:r w:rsidRPr="00856B25">
        <w:rPr>
          <w:rFonts w:ascii="Arial" w:eastAsia="Arial" w:hAnsi="Arial" w:cs="Arial"/>
          <w:sz w:val="24"/>
          <w:szCs w:val="24"/>
        </w:rPr>
        <w:t xml:space="preserve"> tool. </w:t>
      </w:r>
    </w:p>
    <w:p w:rsidR="006207D0" w:rsidRPr="00856B25" w:rsidRDefault="006207D0" w:rsidP="008216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:rsidR="006207D0" w:rsidRPr="00856B25" w:rsidRDefault="006207D0" w:rsidP="008216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856B25">
        <w:rPr>
          <w:rFonts w:ascii="Arial" w:eastAsia="Arial" w:hAnsi="Arial" w:cs="Arial"/>
          <w:b/>
          <w:sz w:val="24"/>
          <w:szCs w:val="24"/>
        </w:rPr>
        <w:t>Supplementary Table 2</w:t>
      </w:r>
      <w:r w:rsidRPr="00856B25">
        <w:rPr>
          <w:rFonts w:ascii="Arial" w:eastAsia="Arial" w:hAnsi="Arial" w:cs="Arial"/>
          <w:sz w:val="24"/>
          <w:szCs w:val="24"/>
        </w:rPr>
        <w:t xml:space="preserve"> </w:t>
      </w:r>
      <w:bookmarkStart w:id="1" w:name="PredTools_III"/>
      <w:bookmarkEnd w:id="1"/>
      <w:r w:rsidRPr="00856B25">
        <w:rPr>
          <w:rFonts w:ascii="Arial" w:eastAsia="Arial" w:hAnsi="Arial" w:cs="Arial"/>
          <w:sz w:val="24"/>
          <w:szCs w:val="24"/>
        </w:rPr>
        <w:t>Overview of rare variants (minor allele frequency &lt;0.1%) that were predicted to be potentially/probably damaging by at least one of the applied prediction tools. Variants listed in Supplementary Table 2 were shared by all three exome sequenced individuals in a given family.</w:t>
      </w:r>
    </w:p>
    <w:p w:rsidR="006207D0" w:rsidRPr="00856B25" w:rsidRDefault="006207D0" w:rsidP="008216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:rsidR="006207D0" w:rsidRPr="00CB6EA5" w:rsidRDefault="006207D0" w:rsidP="008216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856B25">
        <w:rPr>
          <w:rFonts w:ascii="Arial" w:eastAsia="Arial" w:hAnsi="Arial" w:cs="Arial"/>
          <w:b/>
          <w:sz w:val="24"/>
          <w:szCs w:val="24"/>
        </w:rPr>
        <w:t>Supplementary Table 3</w:t>
      </w:r>
      <w:r w:rsidRPr="00856B25">
        <w:rPr>
          <w:rFonts w:ascii="Arial" w:eastAsia="Arial" w:hAnsi="Arial" w:cs="Arial"/>
          <w:sz w:val="24"/>
          <w:szCs w:val="24"/>
        </w:rPr>
        <w:t xml:space="preserve"> Overview of the gene set enrichment results for all 61 pathways tested in the present stu</w:t>
      </w:r>
      <w:bookmarkStart w:id="2" w:name="_GoBack"/>
      <w:bookmarkEnd w:id="2"/>
      <w:r w:rsidRPr="00856B25">
        <w:rPr>
          <w:rFonts w:ascii="Arial" w:eastAsia="Arial" w:hAnsi="Arial" w:cs="Arial"/>
          <w:sz w:val="24"/>
          <w:szCs w:val="24"/>
        </w:rPr>
        <w:t>dy.</w:t>
      </w:r>
    </w:p>
    <w:sectPr w:rsidR="006207D0" w:rsidRPr="00CB6EA5" w:rsidSect="00971E5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EEE" w:rsidRDefault="002F5EEE">
      <w:pPr>
        <w:spacing w:after="0" w:line="240" w:lineRule="auto"/>
      </w:pPr>
      <w:r>
        <w:separator/>
      </w:r>
    </w:p>
  </w:endnote>
  <w:endnote w:type="continuationSeparator" w:id="0">
    <w:p w:rsidR="002F5EEE" w:rsidRDefault="002F5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5418" w:rsidRDefault="002F5EE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EEE" w:rsidRDefault="002F5EEE">
      <w:pPr>
        <w:spacing w:after="0" w:line="240" w:lineRule="auto"/>
      </w:pPr>
      <w:r>
        <w:separator/>
      </w:r>
    </w:p>
  </w:footnote>
  <w:footnote w:type="continuationSeparator" w:id="0">
    <w:p w:rsidR="002F5EEE" w:rsidRDefault="002F5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07D0"/>
    <w:rsid w:val="00017AF3"/>
    <w:rsid w:val="00022B6B"/>
    <w:rsid w:val="00075E15"/>
    <w:rsid w:val="000E3185"/>
    <w:rsid w:val="000F067A"/>
    <w:rsid w:val="00102C6C"/>
    <w:rsid w:val="00111A33"/>
    <w:rsid w:val="001144D4"/>
    <w:rsid w:val="001B0028"/>
    <w:rsid w:val="001B6606"/>
    <w:rsid w:val="001C1C7C"/>
    <w:rsid w:val="00222D67"/>
    <w:rsid w:val="00240761"/>
    <w:rsid w:val="002615E4"/>
    <w:rsid w:val="002C7CD9"/>
    <w:rsid w:val="002D43CC"/>
    <w:rsid w:val="002D59DF"/>
    <w:rsid w:val="002F0263"/>
    <w:rsid w:val="002F5EEE"/>
    <w:rsid w:val="00306329"/>
    <w:rsid w:val="003155DC"/>
    <w:rsid w:val="00324AF5"/>
    <w:rsid w:val="00387C9C"/>
    <w:rsid w:val="003A5AAE"/>
    <w:rsid w:val="003B3339"/>
    <w:rsid w:val="003E2CAA"/>
    <w:rsid w:val="00413B96"/>
    <w:rsid w:val="00424553"/>
    <w:rsid w:val="00445F53"/>
    <w:rsid w:val="00450637"/>
    <w:rsid w:val="004645DF"/>
    <w:rsid w:val="0049231B"/>
    <w:rsid w:val="004A2647"/>
    <w:rsid w:val="004A3997"/>
    <w:rsid w:val="004D37FE"/>
    <w:rsid w:val="004D4366"/>
    <w:rsid w:val="004D6B25"/>
    <w:rsid w:val="00547E7B"/>
    <w:rsid w:val="00553E67"/>
    <w:rsid w:val="00564CF2"/>
    <w:rsid w:val="005979D2"/>
    <w:rsid w:val="005C33E8"/>
    <w:rsid w:val="005F41FD"/>
    <w:rsid w:val="006126CC"/>
    <w:rsid w:val="006207D0"/>
    <w:rsid w:val="00682846"/>
    <w:rsid w:val="006901EF"/>
    <w:rsid w:val="006C4C31"/>
    <w:rsid w:val="006F49B7"/>
    <w:rsid w:val="006F6360"/>
    <w:rsid w:val="00712137"/>
    <w:rsid w:val="00733E65"/>
    <w:rsid w:val="00744471"/>
    <w:rsid w:val="007D1430"/>
    <w:rsid w:val="007D3C98"/>
    <w:rsid w:val="007D7F24"/>
    <w:rsid w:val="0080794F"/>
    <w:rsid w:val="00821677"/>
    <w:rsid w:val="00827232"/>
    <w:rsid w:val="00854E6C"/>
    <w:rsid w:val="008568C0"/>
    <w:rsid w:val="00856B25"/>
    <w:rsid w:val="00892A28"/>
    <w:rsid w:val="008A7171"/>
    <w:rsid w:val="0096648F"/>
    <w:rsid w:val="00971E5E"/>
    <w:rsid w:val="009E174C"/>
    <w:rsid w:val="009F02FE"/>
    <w:rsid w:val="009F3785"/>
    <w:rsid w:val="00A15B1C"/>
    <w:rsid w:val="00A334C1"/>
    <w:rsid w:val="00A33DA5"/>
    <w:rsid w:val="00A36D28"/>
    <w:rsid w:val="00A53E65"/>
    <w:rsid w:val="00A91EB2"/>
    <w:rsid w:val="00A94B60"/>
    <w:rsid w:val="00AB5138"/>
    <w:rsid w:val="00B16630"/>
    <w:rsid w:val="00B77E07"/>
    <w:rsid w:val="00BA2F25"/>
    <w:rsid w:val="00BC3771"/>
    <w:rsid w:val="00CC1185"/>
    <w:rsid w:val="00CC3713"/>
    <w:rsid w:val="00CF12F7"/>
    <w:rsid w:val="00D46277"/>
    <w:rsid w:val="00D82625"/>
    <w:rsid w:val="00D92DA7"/>
    <w:rsid w:val="00DA506A"/>
    <w:rsid w:val="00DB15AD"/>
    <w:rsid w:val="00DD4AB2"/>
    <w:rsid w:val="00E3637C"/>
    <w:rsid w:val="00E44F9C"/>
    <w:rsid w:val="00E72E44"/>
    <w:rsid w:val="00EA0F53"/>
    <w:rsid w:val="00EE61B3"/>
    <w:rsid w:val="00F100A9"/>
    <w:rsid w:val="00FD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9A3E08-023A-45ED-A683-DE98B0813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6207D0"/>
    <w:pPr>
      <w:spacing w:after="200" w:line="276" w:lineRule="auto"/>
    </w:pPr>
    <w:rPr>
      <w:rFonts w:ascii="Calibri" w:eastAsia="Calibri" w:hAnsi="Calibri" w:cs="Calibri"/>
      <w:lang w:val="en-US" w:eastAsia="de-DE"/>
    </w:rPr>
  </w:style>
  <w:style w:type="paragraph" w:styleId="berschrift1">
    <w:name w:val="heading 1"/>
    <w:basedOn w:val="Standard"/>
    <w:next w:val="Standard"/>
    <w:link w:val="berschrift1Zchn"/>
    <w:rsid w:val="006207D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rsid w:val="006207D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rsid w:val="006207D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6207D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rsid w:val="006207D0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rsid w:val="006207D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07D0"/>
    <w:rPr>
      <w:rFonts w:ascii="Calibri" w:eastAsia="Calibri" w:hAnsi="Calibri" w:cs="Calibri"/>
      <w:b/>
      <w:sz w:val="48"/>
      <w:szCs w:val="4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6207D0"/>
    <w:rPr>
      <w:rFonts w:ascii="Calibri" w:eastAsia="Calibri" w:hAnsi="Calibri" w:cs="Calibri"/>
      <w:b/>
      <w:sz w:val="36"/>
      <w:szCs w:val="3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6207D0"/>
    <w:rPr>
      <w:rFonts w:ascii="Calibri" w:eastAsia="Calibri" w:hAnsi="Calibri" w:cs="Calibri"/>
      <w:b/>
      <w:sz w:val="28"/>
      <w:szCs w:val="2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6207D0"/>
    <w:rPr>
      <w:rFonts w:ascii="Calibri" w:eastAsia="Calibri" w:hAnsi="Calibri" w:cs="Calibri"/>
      <w:b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6207D0"/>
    <w:rPr>
      <w:rFonts w:ascii="Calibri" w:eastAsia="Calibri" w:hAnsi="Calibri" w:cs="Calibri"/>
      <w:b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6207D0"/>
    <w:rPr>
      <w:rFonts w:ascii="Calibri" w:eastAsia="Calibri" w:hAnsi="Calibri" w:cs="Calibri"/>
      <w:b/>
      <w:sz w:val="20"/>
      <w:szCs w:val="20"/>
      <w:lang w:val="en-US" w:eastAsia="de-DE"/>
    </w:rPr>
  </w:style>
  <w:style w:type="table" w:customStyle="1" w:styleId="TableNormal">
    <w:name w:val="Table Normal"/>
    <w:rsid w:val="006207D0"/>
    <w:pPr>
      <w:spacing w:after="200" w:line="276" w:lineRule="auto"/>
    </w:pPr>
    <w:rPr>
      <w:rFonts w:ascii="Calibri" w:eastAsia="Calibri" w:hAnsi="Calibri" w:cs="Calibri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6207D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6207D0"/>
    <w:rPr>
      <w:rFonts w:ascii="Calibri" w:eastAsia="Calibri" w:hAnsi="Calibri" w:cs="Calibri"/>
      <w:b/>
      <w:sz w:val="72"/>
      <w:szCs w:val="72"/>
      <w:lang w:val="en-US" w:eastAsia="de-DE"/>
    </w:rPr>
  </w:style>
  <w:style w:type="paragraph" w:styleId="Untertitel">
    <w:name w:val="Subtitle"/>
    <w:basedOn w:val="Standard"/>
    <w:next w:val="Standard"/>
    <w:link w:val="UntertitelZchn"/>
    <w:rsid w:val="006207D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6207D0"/>
    <w:rPr>
      <w:rFonts w:ascii="Georgia" w:eastAsia="Georgia" w:hAnsi="Georgia" w:cs="Georgia"/>
      <w:i/>
      <w:color w:val="666666"/>
      <w:sz w:val="48"/>
      <w:szCs w:val="48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07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07D0"/>
    <w:rPr>
      <w:rFonts w:ascii="Calibri" w:eastAsia="Calibri" w:hAnsi="Calibri" w:cs="Calibri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07D0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7D0"/>
    <w:rPr>
      <w:rFonts w:ascii="Segoe UI" w:eastAsia="Calibri" w:hAnsi="Segoe UI" w:cs="Segoe UI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0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07D0"/>
    <w:rPr>
      <w:rFonts w:ascii="Calibri" w:eastAsia="Calibri" w:hAnsi="Calibri" w:cs="Calibri"/>
      <w:b/>
      <w:bCs/>
      <w:sz w:val="20"/>
      <w:szCs w:val="20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620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07D0"/>
    <w:rPr>
      <w:rFonts w:ascii="Calibri" w:eastAsia="Calibri" w:hAnsi="Calibri" w:cs="Calibri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620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07D0"/>
    <w:rPr>
      <w:rFonts w:ascii="Calibri" w:eastAsia="Calibri" w:hAnsi="Calibri" w:cs="Calibri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207D0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207D0"/>
    <w:rPr>
      <w:rFonts w:ascii="Calibri" w:eastAsia="Calibri" w:hAnsi="Calibri" w:cs="Calibri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6207D0"/>
    <w:pPr>
      <w:spacing w:line="240" w:lineRule="auto"/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6207D0"/>
    <w:rPr>
      <w:rFonts w:ascii="Calibri" w:eastAsia="Calibri" w:hAnsi="Calibri" w:cs="Calibri"/>
      <w:noProof/>
      <w:lang w:eastAsia="de-DE"/>
    </w:rPr>
  </w:style>
  <w:style w:type="character" w:styleId="Hyperlink">
    <w:name w:val="Hyperlink"/>
    <w:basedOn w:val="Absatz-Standardschriftart"/>
    <w:uiPriority w:val="99"/>
    <w:unhideWhenUsed/>
    <w:rsid w:val="006207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Fischer</dc:creator>
  <cp:keywords/>
  <dc:description/>
  <cp:lastModifiedBy>Andreas Forstner</cp:lastModifiedBy>
  <cp:revision>8</cp:revision>
  <dcterms:created xsi:type="dcterms:W3CDTF">2019-12-17T15:41:00Z</dcterms:created>
  <dcterms:modified xsi:type="dcterms:W3CDTF">2019-12-17T16:02:00Z</dcterms:modified>
</cp:coreProperties>
</file>